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324A6" w14:textId="7AC62B2F" w:rsidR="00843020" w:rsidRDefault="00843020" w:rsidP="00843020">
      <w:pPr>
        <w:rPr>
          <w:i/>
          <w:color w:val="141413"/>
          <w:szCs w:val="21"/>
        </w:rPr>
      </w:pPr>
      <w:r w:rsidRPr="00B970F3">
        <w:t xml:space="preserve">Table </w:t>
      </w:r>
      <w:r>
        <w:t>S</w:t>
      </w:r>
      <w:r w:rsidR="00AA61EC">
        <w:t>9</w:t>
      </w:r>
      <w:r w:rsidRPr="00B970F3">
        <w:t xml:space="preserve">. Unigenes of candidate </w:t>
      </w:r>
      <w:r w:rsidRPr="002F2BFF">
        <w:t>sensory neuron membrane proteins</w:t>
      </w:r>
      <w:r w:rsidRPr="000F1FAE">
        <w:t xml:space="preserve"> </w:t>
      </w:r>
      <w:r w:rsidRPr="00B970F3">
        <w:t xml:space="preserve">in </w:t>
      </w:r>
      <w:r w:rsidR="0046161A" w:rsidRPr="0046161A">
        <w:rPr>
          <w:i/>
          <w:color w:val="141413"/>
          <w:szCs w:val="21"/>
        </w:rPr>
        <w:t>Halyomorpha</w:t>
      </w:r>
      <w:r w:rsidRPr="00B970F3">
        <w:rPr>
          <w:i/>
          <w:color w:val="141413"/>
          <w:szCs w:val="21"/>
        </w:rPr>
        <w:t xml:space="preserve"> halys</w:t>
      </w:r>
    </w:p>
    <w:p w14:paraId="6571C8E6" w14:textId="77777777" w:rsidR="00843020" w:rsidRPr="000F1FAE" w:rsidRDefault="00843020" w:rsidP="00843020"/>
    <w:tbl>
      <w:tblPr>
        <w:tblW w:w="139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1634"/>
        <w:gridCol w:w="865"/>
        <w:gridCol w:w="865"/>
        <w:gridCol w:w="865"/>
        <w:gridCol w:w="940"/>
        <w:gridCol w:w="7279"/>
      </w:tblGrid>
      <w:tr w:rsidR="00843020" w:rsidRPr="008D4065" w14:paraId="56984D61" w14:textId="77777777" w:rsidTr="00843020">
        <w:trPr>
          <w:trHeight w:val="270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FC2A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Nam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C494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115A64">
              <w:rPr>
                <w:rFonts w:eastAsia="宋体"/>
                <w:b/>
                <w:color w:val="000000"/>
                <w:sz w:val="21"/>
                <w:szCs w:val="20"/>
              </w:rPr>
              <w:t>Unigene referenc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3C20" w14:textId="77777777" w:rsidR="00843020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length</w:t>
            </w:r>
          </w:p>
          <w:p w14:paraId="3B539A13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(nt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ADE3" w14:textId="77777777" w:rsidR="00843020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ORF</w:t>
            </w:r>
          </w:p>
          <w:p w14:paraId="78FD8EEA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(aa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A2B7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115A64">
              <w:rPr>
                <w:rFonts w:eastAsia="宋体"/>
                <w:b/>
                <w:color w:val="000000"/>
                <w:sz w:val="21"/>
                <w:szCs w:val="20"/>
              </w:rPr>
              <w:t>Statu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1C20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E_value</w:t>
            </w:r>
          </w:p>
        </w:tc>
        <w:tc>
          <w:tcPr>
            <w:tcW w:w="7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C2B4" w14:textId="77777777" w:rsidR="00843020" w:rsidRPr="00B970F3" w:rsidRDefault="0084302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B</w:t>
            </w:r>
            <w:r w:rsidRPr="00FB36EE">
              <w:rPr>
                <w:rFonts w:eastAsia="宋体"/>
                <w:b/>
                <w:color w:val="000000"/>
                <w:sz w:val="21"/>
                <w:szCs w:val="20"/>
              </w:rPr>
              <w:t>est blastx hit</w:t>
            </w:r>
          </w:p>
        </w:tc>
      </w:tr>
      <w:tr w:rsidR="00843020" w:rsidRPr="008D4065" w14:paraId="05CF842B" w14:textId="77777777" w:rsidTr="00843020">
        <w:trPr>
          <w:trHeight w:val="270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61D9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HhalSNMP1.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92FA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CL3063.Contig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7628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351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C79A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49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4E83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E342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5BEF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XP_014284496.1 PREDICTED: sensory neuron membrane protein 1-like [Halyomorpha halys]</w:t>
            </w:r>
          </w:p>
        </w:tc>
      </w:tr>
      <w:tr w:rsidR="00843020" w:rsidRPr="008D4065" w14:paraId="09570CB1" w14:textId="77777777" w:rsidTr="00843020">
        <w:trPr>
          <w:trHeight w:val="270"/>
        </w:trPr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50E1CC6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HhalSNMP1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9727F6C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CL3159.Contig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88EFB26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29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0459B05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6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9591431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5' lost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685B91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79" w:type="dxa"/>
            <w:shd w:val="clear" w:color="auto" w:fill="auto"/>
            <w:noWrap/>
            <w:vAlign w:val="center"/>
            <w:hideMark/>
          </w:tcPr>
          <w:p w14:paraId="238D9342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XP_014291654.1 PREDICTED: sensory neuron membrane protein 1-like, partial [Halyomorpha halys]</w:t>
            </w:r>
          </w:p>
        </w:tc>
      </w:tr>
      <w:tr w:rsidR="00843020" w:rsidRPr="008D4065" w14:paraId="141F7BE0" w14:textId="77777777" w:rsidTr="00843020">
        <w:trPr>
          <w:trHeight w:val="270"/>
        </w:trPr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B8EA13D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HhalSNMP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9CC912D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Unigene131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EA5A78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21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49D6F62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55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C6C882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070F20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79" w:type="dxa"/>
            <w:shd w:val="clear" w:color="auto" w:fill="auto"/>
            <w:noWrap/>
            <w:vAlign w:val="center"/>
            <w:hideMark/>
          </w:tcPr>
          <w:p w14:paraId="00DC07AF" w14:textId="77777777" w:rsidR="00843020" w:rsidRPr="008D4065" w:rsidRDefault="00843020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8D4065">
              <w:rPr>
                <w:rFonts w:eastAsia="宋体"/>
                <w:color w:val="000000"/>
                <w:sz w:val="21"/>
                <w:szCs w:val="21"/>
              </w:rPr>
              <w:t>XP_014285935.1 PREDICTED: sensory neuron membrane protein 2-like [Halyomorpha halys]</w:t>
            </w:r>
          </w:p>
        </w:tc>
      </w:tr>
    </w:tbl>
    <w:p w14:paraId="16DFF5CE" w14:textId="77777777" w:rsidR="00843020" w:rsidRPr="008D4065" w:rsidRDefault="00843020" w:rsidP="00843020"/>
    <w:p w14:paraId="28E58C02" w14:textId="77777777" w:rsidR="007C3A89" w:rsidRPr="00843020" w:rsidRDefault="007C3A89"/>
    <w:sectPr w:rsidR="007C3A89" w:rsidRPr="00843020" w:rsidSect="008430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ADC0D" w14:textId="77777777" w:rsidR="00787364" w:rsidRDefault="00787364" w:rsidP="00843020">
      <w:r>
        <w:separator/>
      </w:r>
    </w:p>
  </w:endnote>
  <w:endnote w:type="continuationSeparator" w:id="0">
    <w:p w14:paraId="4589611B" w14:textId="77777777" w:rsidR="00787364" w:rsidRDefault="00787364" w:rsidP="00843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B0B21" w14:textId="77777777" w:rsidR="00787364" w:rsidRDefault="00787364" w:rsidP="00843020">
      <w:r>
        <w:separator/>
      </w:r>
    </w:p>
  </w:footnote>
  <w:footnote w:type="continuationSeparator" w:id="0">
    <w:p w14:paraId="7023D337" w14:textId="77777777" w:rsidR="00787364" w:rsidRDefault="00787364" w:rsidP="00843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53C1"/>
    <w:rsid w:val="0046161A"/>
    <w:rsid w:val="00494676"/>
    <w:rsid w:val="00787364"/>
    <w:rsid w:val="007C3A89"/>
    <w:rsid w:val="00843020"/>
    <w:rsid w:val="00A353C1"/>
    <w:rsid w:val="00AA61EC"/>
    <w:rsid w:val="00E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7989B"/>
  <w15:chartTrackingRefBased/>
  <w15:docId w15:val="{409F2ADA-B885-4503-AF4C-63D718B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02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0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02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61E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61E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sun dongdong</cp:lastModifiedBy>
  <cp:revision>4</cp:revision>
  <dcterms:created xsi:type="dcterms:W3CDTF">2019-09-05T09:22:00Z</dcterms:created>
  <dcterms:modified xsi:type="dcterms:W3CDTF">2020-05-07T01:21:00Z</dcterms:modified>
</cp:coreProperties>
</file>